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500" w:type="dxa"/>
        <w:tblLook w:val="04A0" w:firstRow="1" w:lastRow="0" w:firstColumn="1" w:lastColumn="0" w:noHBand="0" w:noVBand="1"/>
      </w:tblPr>
      <w:tblGrid>
        <w:gridCol w:w="5200"/>
        <w:gridCol w:w="1300"/>
      </w:tblGrid>
      <w:tr w:rsidR="00824319" w:rsidRPr="00805757" w14:paraId="5B536A50" w14:textId="77777777" w:rsidTr="00824319">
        <w:trPr>
          <w:trHeight w:val="32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FBC5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 w:rsidRPr="00805757">
              <w:rPr>
                <w:rFonts w:ascii="Times Roman" w:hAnsi="Times Roman" w:cs="Calibri"/>
                <w:b/>
                <w:bCs/>
                <w:color w:val="000000"/>
              </w:rPr>
              <w:t>Met multiple exclusion cri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997E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824319" w:rsidRPr="00805757" w14:paraId="4AFBBFFF" w14:textId="77777777" w:rsidTr="00824319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C80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Use of immunosuppress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163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18</w:t>
            </w:r>
          </w:p>
        </w:tc>
      </w:tr>
      <w:tr w:rsidR="00824319" w:rsidRPr="00805757" w14:paraId="4312EAAB" w14:textId="77777777" w:rsidTr="00824319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9D9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Active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4D00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7</w:t>
            </w:r>
          </w:p>
        </w:tc>
      </w:tr>
      <w:tr w:rsidR="00824319" w:rsidRPr="00805757" w14:paraId="4E43F247" w14:textId="77777777" w:rsidTr="00824319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AA7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Active malignancy of haematological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5BE9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2</w:t>
            </w:r>
          </w:p>
        </w:tc>
      </w:tr>
      <w:tr w:rsidR="00824319" w:rsidRPr="00805757" w14:paraId="4572005C" w14:textId="77777777" w:rsidTr="00824319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891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Autoimmune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64C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1</w:t>
            </w:r>
          </w:p>
        </w:tc>
      </w:tr>
      <w:tr w:rsidR="00824319" w:rsidRPr="00805757" w14:paraId="3603EED6" w14:textId="77777777" w:rsidTr="00824319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9F97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Eosinophilic cond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395A" w14:textId="77777777" w:rsidR="00824319" w:rsidRPr="00805757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805757">
              <w:rPr>
                <w:rFonts w:ascii="Times Roman" w:hAnsi="Times Roman" w:cs="Calibri"/>
                <w:color w:val="000000"/>
              </w:rPr>
              <w:t>17</w:t>
            </w:r>
          </w:p>
        </w:tc>
      </w:tr>
    </w:tbl>
    <w:p w14:paraId="0FC8CB3B" w14:textId="45D32027" w:rsidR="00824319" w:rsidRPr="00824319" w:rsidRDefault="00824319" w:rsidP="00824319">
      <w:pPr>
        <w:tabs>
          <w:tab w:val="left" w:pos="7513"/>
        </w:tabs>
        <w:spacing w:line="480" w:lineRule="auto"/>
        <w:ind w:right="793"/>
        <w:rPr>
          <w:rFonts w:ascii="Times" w:hAnsi="Times"/>
        </w:rPr>
      </w:pPr>
      <w:r w:rsidRPr="000B4D78">
        <w:rPr>
          <w:rFonts w:ascii="Times" w:hAnsi="Times"/>
        </w:rPr>
        <w:t>(</w:t>
      </w:r>
      <w:r w:rsidRPr="000B4D78">
        <w:rPr>
          <w:rFonts w:ascii="Times" w:hAnsi="Times"/>
          <w:i/>
          <w:iCs/>
        </w:rPr>
        <w:t>Supplement</w:t>
      </w:r>
      <w:r>
        <w:rPr>
          <w:rFonts w:ascii="Times" w:hAnsi="Times"/>
          <w:i/>
          <w:iCs/>
        </w:rPr>
        <w:t>al Table</w:t>
      </w:r>
      <w:r w:rsidRPr="000B4D78">
        <w:rPr>
          <w:rFonts w:ascii="Times" w:hAnsi="Times"/>
          <w:i/>
          <w:iCs/>
        </w:rPr>
        <w:t xml:space="preserve"> </w:t>
      </w:r>
      <w:r>
        <w:rPr>
          <w:rFonts w:ascii="Times" w:hAnsi="Times"/>
          <w:i/>
          <w:iCs/>
        </w:rPr>
        <w:t>1</w:t>
      </w:r>
      <w:r w:rsidRPr="000B4D78">
        <w:rPr>
          <w:rFonts w:ascii="Times" w:hAnsi="Times"/>
          <w:i/>
          <w:iCs/>
        </w:rPr>
        <w:t>:</w:t>
      </w:r>
      <w:r w:rsidRPr="000B4D78">
        <w:rPr>
          <w:rFonts w:ascii="Times" w:hAnsi="Times"/>
        </w:rPr>
        <w:t xml:space="preserve"> Reasons patients meeting multiple exclusions were excluded from the study.</w:t>
      </w:r>
      <w:r>
        <w:rPr>
          <w:rFonts w:ascii="Times" w:hAnsi="Times"/>
        </w:rPr>
        <w:t>)</w:t>
      </w:r>
    </w:p>
    <w:p w14:paraId="6F817D73" w14:textId="198C8156" w:rsidR="00824319" w:rsidRPr="00824319" w:rsidRDefault="00824319" w:rsidP="00824319">
      <w:r>
        <w:br w:type="page"/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3340"/>
        <w:gridCol w:w="1700"/>
        <w:gridCol w:w="1660"/>
      </w:tblGrid>
      <w:tr w:rsidR="00824319" w14:paraId="2EB10B72" w14:textId="77777777" w:rsidTr="00824319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6A0EF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lastRenderedPageBreak/>
              <w:t>MA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8C9EA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30 days,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6EEB9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1 year, (%)</w:t>
            </w:r>
          </w:p>
        </w:tc>
      </w:tr>
      <w:tr w:rsidR="00824319" w14:paraId="151B714E" w14:textId="77777777" w:rsidTr="00824319">
        <w:trPr>
          <w:trHeight w:val="320"/>
        </w:trPr>
        <w:tc>
          <w:tcPr>
            <w:tcW w:w="3340" w:type="dxa"/>
            <w:noWrap/>
            <w:vAlign w:val="bottom"/>
            <w:hideMark/>
          </w:tcPr>
          <w:p w14:paraId="5910DEE4" w14:textId="77777777" w:rsidR="00824319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ll-cause mortality</w:t>
            </w:r>
          </w:p>
        </w:tc>
        <w:tc>
          <w:tcPr>
            <w:tcW w:w="1700" w:type="dxa"/>
            <w:noWrap/>
            <w:vAlign w:val="bottom"/>
            <w:hideMark/>
          </w:tcPr>
          <w:p w14:paraId="7743BFCB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 (4.6)</w:t>
            </w:r>
          </w:p>
        </w:tc>
        <w:tc>
          <w:tcPr>
            <w:tcW w:w="1660" w:type="dxa"/>
            <w:noWrap/>
            <w:vAlign w:val="bottom"/>
            <w:hideMark/>
          </w:tcPr>
          <w:p w14:paraId="7D21CF52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 (6.3)</w:t>
            </w:r>
          </w:p>
        </w:tc>
      </w:tr>
      <w:tr w:rsidR="00824319" w14:paraId="53189EB4" w14:textId="77777777" w:rsidTr="00824319">
        <w:trPr>
          <w:trHeight w:val="320"/>
        </w:trPr>
        <w:tc>
          <w:tcPr>
            <w:tcW w:w="3340" w:type="dxa"/>
            <w:noWrap/>
            <w:vAlign w:val="bottom"/>
            <w:hideMark/>
          </w:tcPr>
          <w:p w14:paraId="58D68232" w14:textId="77777777" w:rsidR="00824319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eart failure admission</w:t>
            </w:r>
          </w:p>
        </w:tc>
        <w:tc>
          <w:tcPr>
            <w:tcW w:w="1700" w:type="dxa"/>
            <w:noWrap/>
            <w:vAlign w:val="bottom"/>
            <w:hideMark/>
          </w:tcPr>
          <w:p w14:paraId="384D8F3B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 (0.8)</w:t>
            </w:r>
          </w:p>
        </w:tc>
        <w:tc>
          <w:tcPr>
            <w:tcW w:w="1660" w:type="dxa"/>
            <w:noWrap/>
            <w:vAlign w:val="bottom"/>
            <w:hideMark/>
          </w:tcPr>
          <w:p w14:paraId="127CA6D3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 (2.2)</w:t>
            </w:r>
          </w:p>
        </w:tc>
      </w:tr>
      <w:tr w:rsidR="00824319" w14:paraId="0E92145F" w14:textId="77777777" w:rsidTr="00824319">
        <w:trPr>
          <w:trHeight w:val="320"/>
        </w:trPr>
        <w:tc>
          <w:tcPr>
            <w:tcW w:w="3340" w:type="dxa"/>
            <w:noWrap/>
            <w:vAlign w:val="bottom"/>
            <w:hideMark/>
          </w:tcPr>
          <w:p w14:paraId="728D461D" w14:textId="77777777" w:rsidR="00824319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cute coronary syndrome</w:t>
            </w:r>
          </w:p>
        </w:tc>
        <w:tc>
          <w:tcPr>
            <w:tcW w:w="1700" w:type="dxa"/>
            <w:noWrap/>
            <w:vAlign w:val="bottom"/>
            <w:hideMark/>
          </w:tcPr>
          <w:p w14:paraId="30C7C7DD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 (3.0)</w:t>
            </w:r>
          </w:p>
        </w:tc>
        <w:tc>
          <w:tcPr>
            <w:tcW w:w="1660" w:type="dxa"/>
            <w:noWrap/>
            <w:vAlign w:val="bottom"/>
            <w:hideMark/>
          </w:tcPr>
          <w:p w14:paraId="7B4B308A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0 (8.2)</w:t>
            </w:r>
          </w:p>
        </w:tc>
      </w:tr>
      <w:tr w:rsidR="00824319" w14:paraId="6A9C693C" w14:textId="77777777" w:rsidTr="00824319">
        <w:trPr>
          <w:trHeight w:val="320"/>
        </w:trPr>
        <w:tc>
          <w:tcPr>
            <w:tcW w:w="3340" w:type="dxa"/>
            <w:noWrap/>
            <w:vAlign w:val="bottom"/>
            <w:hideMark/>
          </w:tcPr>
          <w:p w14:paraId="15244C44" w14:textId="77777777" w:rsidR="00824319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ardiac related hospitalisation</w:t>
            </w:r>
          </w:p>
        </w:tc>
        <w:tc>
          <w:tcPr>
            <w:tcW w:w="1700" w:type="dxa"/>
            <w:noWrap/>
            <w:vAlign w:val="bottom"/>
            <w:hideMark/>
          </w:tcPr>
          <w:p w14:paraId="2C8E98AF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 (5.2)</w:t>
            </w:r>
          </w:p>
        </w:tc>
        <w:tc>
          <w:tcPr>
            <w:tcW w:w="1660" w:type="dxa"/>
            <w:noWrap/>
            <w:vAlign w:val="bottom"/>
            <w:hideMark/>
          </w:tcPr>
          <w:p w14:paraId="75842C17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 (14.8)</w:t>
            </w:r>
          </w:p>
        </w:tc>
      </w:tr>
      <w:tr w:rsidR="00824319" w14:paraId="454A5F3F" w14:textId="77777777" w:rsidTr="00824319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E1ECE" w14:textId="77777777" w:rsidR="00824319" w:rsidRDefault="00824319" w:rsidP="00824319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Non fat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strok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08FEA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 (0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DDE00" w14:textId="77777777" w:rsidR="00824319" w:rsidRDefault="00824319" w:rsidP="00824319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 (0.8)</w:t>
            </w:r>
          </w:p>
        </w:tc>
      </w:tr>
    </w:tbl>
    <w:p w14:paraId="5134C509" w14:textId="49D2DAF3" w:rsidR="00824319" w:rsidRDefault="00824319" w:rsidP="00824319">
      <w:pPr>
        <w:spacing w:line="480" w:lineRule="auto"/>
        <w:rPr>
          <w:rFonts w:ascii="Times" w:hAnsi="Times" w:cstheme="minorBidi"/>
        </w:rPr>
      </w:pPr>
      <w:r>
        <w:rPr>
          <w:rFonts w:ascii="Times" w:hAnsi="Times"/>
        </w:rPr>
        <w:t>(</w:t>
      </w:r>
      <w:r>
        <w:rPr>
          <w:rFonts w:ascii="Times" w:hAnsi="Times"/>
          <w:i/>
          <w:iCs/>
        </w:rPr>
        <w:t>Supplemental Table 2</w:t>
      </w:r>
      <w:r>
        <w:rPr>
          <w:rFonts w:ascii="Times" w:hAnsi="Times"/>
        </w:rPr>
        <w:t>: Number of patients (%) with a 30-day and 1-year MACE)</w:t>
      </w:r>
    </w:p>
    <w:p w14:paraId="04C8EEF8" w14:textId="068A134E" w:rsidR="00824319" w:rsidRDefault="00824319">
      <w:r>
        <w:br w:type="page"/>
      </w:r>
    </w:p>
    <w:tbl>
      <w:tblPr>
        <w:tblW w:w="9640" w:type="dxa"/>
        <w:tblInd w:w="-709" w:type="dxa"/>
        <w:tblLook w:val="04A0" w:firstRow="1" w:lastRow="0" w:firstColumn="1" w:lastColumn="0" w:noHBand="0" w:noVBand="1"/>
      </w:tblPr>
      <w:tblGrid>
        <w:gridCol w:w="2867"/>
        <w:gridCol w:w="2410"/>
        <w:gridCol w:w="970"/>
        <w:gridCol w:w="38"/>
        <w:gridCol w:w="2362"/>
        <w:gridCol w:w="993"/>
      </w:tblGrid>
      <w:tr w:rsidR="00074FD1" w:rsidRPr="00AC1212" w14:paraId="25E8FF87" w14:textId="77777777" w:rsidTr="000852D2">
        <w:trPr>
          <w:trHeight w:val="320"/>
        </w:trPr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03D" w14:textId="5B91D5EE" w:rsidR="00326E23" w:rsidRPr="003A6975" w:rsidRDefault="00326E23" w:rsidP="00017E96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 w:rsidRPr="003A6975">
              <w:rPr>
                <w:rFonts w:ascii="Times Roman" w:hAnsi="Times Roman" w:cs="Calibri"/>
                <w:i/>
                <w:iCs/>
                <w:color w:val="000000"/>
              </w:rPr>
              <w:lastRenderedPageBreak/>
              <w:t>.</w:t>
            </w:r>
          </w:p>
        </w:tc>
        <w:tc>
          <w:tcPr>
            <w:tcW w:w="677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2B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Analysis</w:t>
            </w:r>
          </w:p>
        </w:tc>
      </w:tr>
      <w:tr w:rsidR="00074FD1" w:rsidRPr="00AC1212" w14:paraId="724C41FA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9F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33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33E5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Univariate</w:t>
            </w:r>
          </w:p>
        </w:tc>
        <w:tc>
          <w:tcPr>
            <w:tcW w:w="33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BD0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Multivariate</w:t>
            </w:r>
          </w:p>
        </w:tc>
      </w:tr>
      <w:tr w:rsidR="00074FD1" w:rsidRPr="00AC1212" w14:paraId="02E870D6" w14:textId="77777777" w:rsidTr="000852D2">
        <w:trPr>
          <w:trHeight w:val="320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19DD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 xml:space="preserve">ROC 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curve 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cut-off &gt;-0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31D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D70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094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6A7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</w:tr>
      <w:tr w:rsidR="00074FD1" w:rsidRPr="00AC1212" w14:paraId="0D3764B3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8328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MA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5EF7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F483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03B4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007B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:rsidRPr="00AC1212" w14:paraId="1D3E3769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DBA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 xml:space="preserve">   30-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2F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3.</w:t>
            </w:r>
            <w:r>
              <w:rPr>
                <w:rFonts w:ascii="Times Roman" w:hAnsi="Times Roman" w:cs="Calibri"/>
                <w:color w:val="000000"/>
              </w:rPr>
              <w:t>489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1.1</w:t>
            </w:r>
            <w:r>
              <w:rPr>
                <w:rFonts w:ascii="Times Roman" w:hAnsi="Times Roman" w:cs="Calibri"/>
                <w:color w:val="000000"/>
              </w:rPr>
              <w:t>62</w:t>
            </w:r>
            <w:r w:rsidRPr="00AC1212">
              <w:rPr>
                <w:rFonts w:ascii="Times Roman" w:hAnsi="Times Roman" w:cs="Calibri"/>
                <w:color w:val="000000"/>
              </w:rPr>
              <w:t>-</w:t>
            </w:r>
            <w:r>
              <w:rPr>
                <w:rFonts w:ascii="Times Roman" w:hAnsi="Times Roman" w:cs="Calibri"/>
                <w:color w:val="000000"/>
              </w:rPr>
              <w:t>10</w:t>
            </w:r>
            <w:r w:rsidRPr="00AC1212">
              <w:rPr>
                <w:rFonts w:ascii="Times Roman" w:hAnsi="Times Roman" w:cs="Calibri"/>
                <w:color w:val="000000"/>
              </w:rPr>
              <w:t>.4</w:t>
            </w:r>
            <w:r>
              <w:rPr>
                <w:rFonts w:ascii="Times Roman" w:hAnsi="Times Roman" w:cs="Calibri"/>
                <w:color w:val="000000"/>
              </w:rPr>
              <w:t>75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227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2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C0D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3.</w:t>
            </w:r>
            <w:r>
              <w:rPr>
                <w:rFonts w:ascii="Times Roman" w:hAnsi="Times Roman" w:cs="Calibri"/>
                <w:color w:val="000000"/>
              </w:rPr>
              <w:t>266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1.0</w:t>
            </w:r>
            <w:r>
              <w:rPr>
                <w:rFonts w:ascii="Times Roman" w:hAnsi="Times Roman" w:cs="Calibri"/>
                <w:color w:val="000000"/>
              </w:rPr>
              <w:t>68</w:t>
            </w:r>
            <w:r w:rsidRPr="00AC1212">
              <w:rPr>
                <w:rFonts w:ascii="Times Roman" w:hAnsi="Times Roman" w:cs="Calibri"/>
                <w:color w:val="000000"/>
              </w:rPr>
              <w:t>-9.</w:t>
            </w:r>
            <w:r>
              <w:rPr>
                <w:rFonts w:ascii="Times Roman" w:hAnsi="Times Roman" w:cs="Calibri"/>
                <w:color w:val="000000"/>
              </w:rPr>
              <w:t>988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5E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</w:t>
            </w: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</w:tr>
      <w:tr w:rsidR="00074FD1" w:rsidRPr="00AC1212" w14:paraId="15BB6396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57B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 xml:space="preserve">   1 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4A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</w:t>
            </w:r>
            <w:r>
              <w:rPr>
                <w:rFonts w:ascii="Times Roman" w:hAnsi="Times Roman" w:cs="Calibri"/>
                <w:color w:val="000000"/>
              </w:rPr>
              <w:t>629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0.</w:t>
            </w:r>
            <w:r>
              <w:rPr>
                <w:rFonts w:ascii="Times Roman" w:hAnsi="Times Roman" w:cs="Calibri"/>
                <w:color w:val="000000"/>
              </w:rPr>
              <w:t>809</w:t>
            </w:r>
            <w:r w:rsidRPr="00AC1212">
              <w:rPr>
                <w:rFonts w:ascii="Times Roman" w:hAnsi="Times Roman" w:cs="Calibri"/>
                <w:color w:val="000000"/>
              </w:rPr>
              <w:t>-3.</w:t>
            </w:r>
            <w:r>
              <w:rPr>
                <w:rFonts w:ascii="Times Roman" w:hAnsi="Times Roman" w:cs="Calibri"/>
                <w:color w:val="000000"/>
              </w:rPr>
              <w:t>282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0E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</w:t>
            </w:r>
            <w:r>
              <w:rPr>
                <w:rFonts w:ascii="Times Roman" w:hAnsi="Times Roman" w:cs="Calibri"/>
                <w:color w:val="000000"/>
              </w:rPr>
              <w:t>.1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5FB" w14:textId="0CB0D92B" w:rsidR="00326E23" w:rsidRPr="00AC1212" w:rsidRDefault="00F96212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01 (0.732-3.0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BA0D" w14:textId="01142420" w:rsidR="00326E23" w:rsidRPr="000852D2" w:rsidRDefault="00F96212" w:rsidP="004E0372">
            <w:pPr>
              <w:spacing w:line="480" w:lineRule="auto"/>
              <w:ind w:left="-142" w:firstLine="142"/>
              <w:jc w:val="center"/>
            </w:pPr>
            <w:r w:rsidRPr="000852D2">
              <w:t>0.268</w:t>
            </w:r>
          </w:p>
        </w:tc>
      </w:tr>
      <w:tr w:rsidR="00074FD1" w:rsidRPr="00AC1212" w14:paraId="0D78F88D" w14:textId="77777777" w:rsidTr="000852D2">
        <w:trPr>
          <w:trHeight w:val="320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2352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All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cause Mort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D29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920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D01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A2E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:rsidRPr="00AC1212" w14:paraId="0E85CC4B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144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 xml:space="preserve">   30-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8C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.7</w:t>
            </w:r>
            <w:r w:rsidRPr="00AC1212">
              <w:rPr>
                <w:rFonts w:ascii="Times Roman" w:hAnsi="Times Roman" w:cs="Calibri"/>
                <w:color w:val="000000"/>
              </w:rPr>
              <w:t>x10^</w:t>
            </w:r>
            <w:r>
              <w:rPr>
                <w:rFonts w:ascii="Times Roman" w:hAnsi="Times Roman" w:cs="Calibri"/>
                <w:color w:val="000000"/>
              </w:rPr>
              <w:t>7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0.000-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7D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9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F55" w14:textId="3DC4C0A7" w:rsidR="00326E23" w:rsidRPr="00AC1212" w:rsidRDefault="00074FD1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.384x10^</w:t>
            </w:r>
            <w:r w:rsidRPr="000852D2">
              <w:rPr>
                <w:rFonts w:ascii="Times Roman" w:hAnsi="Times Roman" w:cs="Calibri"/>
                <w:color w:val="000000"/>
                <w:vertAlign w:val="superscript"/>
              </w:rPr>
              <w:t>7</w:t>
            </w:r>
            <w:r>
              <w:rPr>
                <w:rFonts w:ascii="Times Roman" w:hAnsi="Times Roman" w:cs="Calibri"/>
                <w:color w:val="000000"/>
              </w:rPr>
              <w:t xml:space="preserve"> (0.000-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D3B" w14:textId="10317AEB" w:rsidR="00326E23" w:rsidRPr="000852D2" w:rsidRDefault="00074FD1" w:rsidP="004E0372">
            <w:pPr>
              <w:spacing w:line="480" w:lineRule="auto"/>
              <w:ind w:left="-142" w:firstLine="142"/>
              <w:jc w:val="center"/>
            </w:pPr>
            <w:r w:rsidRPr="000852D2">
              <w:t>0.996</w:t>
            </w:r>
          </w:p>
        </w:tc>
      </w:tr>
      <w:tr w:rsidR="00074FD1" w:rsidRPr="00AC1212" w14:paraId="7ED051DA" w14:textId="77777777" w:rsidTr="000852D2">
        <w:trPr>
          <w:trHeight w:val="320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1677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 xml:space="preserve">   1 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961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3.</w:t>
            </w:r>
            <w:r>
              <w:rPr>
                <w:rFonts w:ascii="Times Roman" w:hAnsi="Times Roman" w:cs="Calibri"/>
                <w:color w:val="000000"/>
              </w:rPr>
              <w:t>300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0.</w:t>
            </w:r>
            <w:r>
              <w:rPr>
                <w:rFonts w:ascii="Times Roman" w:hAnsi="Times Roman" w:cs="Calibri"/>
                <w:color w:val="000000"/>
              </w:rPr>
              <w:t>715</w:t>
            </w:r>
            <w:r w:rsidRPr="00AC1212">
              <w:rPr>
                <w:rFonts w:ascii="Times Roman" w:hAnsi="Times Roman" w:cs="Calibri"/>
                <w:color w:val="000000"/>
              </w:rPr>
              <w:t>-15.</w:t>
            </w:r>
            <w:r>
              <w:rPr>
                <w:rFonts w:ascii="Times Roman" w:hAnsi="Times Roman" w:cs="Calibri"/>
                <w:color w:val="000000"/>
              </w:rPr>
              <w:t>238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E4E9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</w:t>
            </w:r>
            <w:r>
              <w:rPr>
                <w:rFonts w:ascii="Times Roman" w:hAnsi="Times Roman" w:cs="Calibri"/>
                <w:color w:val="000000"/>
              </w:rPr>
              <w:t>126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BD94" w14:textId="7F742940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  <w:r w:rsidR="00074FD1" w:rsidRPr="00074FD1">
              <w:rPr>
                <w:rFonts w:ascii="Times Roman" w:hAnsi="Times Roman" w:cs="Calibri"/>
                <w:color w:val="000000"/>
              </w:rPr>
              <w:t>2.790 (0.588-13.2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7EDA" w14:textId="0D1BB9EE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  <w:r w:rsidR="00074FD1">
              <w:rPr>
                <w:rFonts w:ascii="Times Roman" w:hAnsi="Times Roman" w:cs="Calibri"/>
                <w:color w:val="000000"/>
              </w:rPr>
              <w:t>0.196</w:t>
            </w:r>
          </w:p>
        </w:tc>
      </w:tr>
    </w:tbl>
    <w:p w14:paraId="18E1152E" w14:textId="59A3A1B7" w:rsidR="00326E23" w:rsidRDefault="00017E96" w:rsidP="000852D2">
      <w:pPr>
        <w:spacing w:line="480" w:lineRule="auto"/>
        <w:ind w:left="-709" w:right="-625"/>
        <w:rPr>
          <w:rFonts w:ascii="Times" w:hAnsi="Times"/>
          <w:i/>
          <w:iCs/>
        </w:rPr>
      </w:pPr>
      <w:r>
        <w:rPr>
          <w:rFonts w:ascii="Times" w:hAnsi="Times"/>
        </w:rPr>
        <w:t>(</w:t>
      </w:r>
      <w:r w:rsidRPr="00BD3803">
        <w:rPr>
          <w:rFonts w:ascii="Times" w:hAnsi="Times"/>
          <w:i/>
          <w:iCs/>
        </w:rPr>
        <w:t xml:space="preserve">Supplement </w:t>
      </w:r>
      <w:r w:rsidRPr="009A6509">
        <w:rPr>
          <w:rFonts w:ascii="Times" w:hAnsi="Times"/>
          <w:i/>
          <w:iCs/>
        </w:rPr>
        <w:t xml:space="preserve">Table </w:t>
      </w:r>
      <w:r w:rsidR="00824319">
        <w:rPr>
          <w:rFonts w:ascii="Times" w:hAnsi="Times"/>
          <w:i/>
          <w:iCs/>
        </w:rPr>
        <w:t>3</w:t>
      </w:r>
      <w:r w:rsidRPr="00017E96">
        <w:rPr>
          <w:rFonts w:ascii="Times" w:hAnsi="Times"/>
        </w:rPr>
        <w:t>:</w:t>
      </w:r>
      <w:r>
        <w:rPr>
          <w:rFonts w:ascii="Times" w:hAnsi="Times"/>
        </w:rPr>
        <w:t xml:space="preserve"> Univariate analysis of 30-day and 1-year MACE and all-cause mortality using the ROC curve cut-off of -0.05 as the dependent variable.  Multivariate analysis of 30-day MACE with the ROC curve cut-off and other significant predictors of 30-day MACE)</w:t>
      </w:r>
    </w:p>
    <w:p w14:paraId="4F76CC20" w14:textId="77777777" w:rsidR="00326E23" w:rsidRDefault="00326E23">
      <w:pPr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br w:type="page"/>
      </w:r>
    </w:p>
    <w:p w14:paraId="6BE1EF5F" w14:textId="77777777" w:rsidR="00326E23" w:rsidRPr="003A6975" w:rsidRDefault="00326E23" w:rsidP="00326E23">
      <w:pPr>
        <w:spacing w:line="480" w:lineRule="auto"/>
        <w:ind w:right="-425"/>
        <w:rPr>
          <w:rFonts w:ascii="Times" w:hAnsi="Times"/>
          <w:i/>
          <w:iCs/>
        </w:rPr>
      </w:pPr>
    </w:p>
    <w:tbl>
      <w:tblPr>
        <w:tblW w:w="951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835"/>
        <w:gridCol w:w="2411"/>
        <w:gridCol w:w="849"/>
        <w:gridCol w:w="147"/>
        <w:gridCol w:w="7"/>
        <w:gridCol w:w="2114"/>
        <w:gridCol w:w="135"/>
        <w:gridCol w:w="858"/>
        <w:gridCol w:w="136"/>
        <w:gridCol w:w="8"/>
        <w:gridCol w:w="12"/>
      </w:tblGrid>
      <w:tr w:rsidR="00326E23" w:rsidRPr="00AC1212" w14:paraId="03E2ECE1" w14:textId="77777777" w:rsidTr="004E0372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84A" w14:textId="00C66658" w:rsidR="00326E23" w:rsidRPr="003A6975" w:rsidRDefault="00326E23" w:rsidP="004E0372">
            <w:pPr>
              <w:spacing w:line="480" w:lineRule="auto"/>
              <w:ind w:left="-142" w:firstLine="142"/>
              <w:rPr>
                <w:i/>
                <w:iCs/>
              </w:rPr>
            </w:pPr>
          </w:p>
        </w:tc>
        <w:tc>
          <w:tcPr>
            <w:tcW w:w="6677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9A9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Analysis</w:t>
            </w:r>
          </w:p>
        </w:tc>
      </w:tr>
      <w:tr w:rsidR="00326E23" w:rsidRPr="00AC1212" w14:paraId="484C9C14" w14:textId="77777777" w:rsidTr="004E0372">
        <w:trPr>
          <w:gridAfter w:val="1"/>
          <w:wAfter w:w="12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171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34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367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Univariate</w:t>
            </w:r>
          </w:p>
        </w:tc>
        <w:tc>
          <w:tcPr>
            <w:tcW w:w="32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039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Multivariate</w:t>
            </w:r>
          </w:p>
        </w:tc>
      </w:tr>
      <w:tr w:rsidR="00326E23" w:rsidRPr="00AC1212" w14:paraId="478C6851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9344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 xml:space="preserve">ROC 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 xml:space="preserve">curve 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cut-off &gt;-0.0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760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2B69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237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D77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</w:tr>
      <w:tr w:rsidR="00326E23" w:rsidRPr="00AC1212" w14:paraId="191FF7F6" w14:textId="77777777" w:rsidTr="004E0372">
        <w:trPr>
          <w:gridAfter w:val="1"/>
          <w:wAfter w:w="12" w:type="dxa"/>
          <w:trHeight w:val="320"/>
        </w:trPr>
        <w:tc>
          <w:tcPr>
            <w:tcW w:w="95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D526" w14:textId="77777777" w:rsidR="00326E23" w:rsidRPr="00F517E4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Baseline Demographics</w:t>
            </w: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26E23" w:rsidRPr="00AC1212" w14:paraId="1CD91BCB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43B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Ag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0A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23 (0.997-1.049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E55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81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D5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F0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26E23" w:rsidRPr="00AC1212" w14:paraId="1FA210A7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0A7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Male sex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F29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475 (0.729-2.946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DB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271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CA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8EE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0744A37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203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BMI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18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965 (0.888-1.047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372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390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BC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F64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115891B" w14:textId="77777777" w:rsidTr="004E0372">
        <w:trPr>
          <w:gridAfter w:val="1"/>
          <w:wAfter w:w="12" w:type="dxa"/>
          <w:trHeight w:val="320"/>
        </w:trPr>
        <w:tc>
          <w:tcPr>
            <w:tcW w:w="95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067B" w14:textId="77777777" w:rsidR="00326E23" w:rsidRPr="00F517E4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Medical comorbidities</w:t>
            </w: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26E23" w:rsidRPr="00AC1212" w14:paraId="123CF1EB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447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Previous MI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EF9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396 (0.624-3.295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E9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434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F7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51C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39BBC01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C91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HT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95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239 (0.644-2.383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A5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521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79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61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37F973B4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62B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Dyslipidaemi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75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784 (0.926-3.439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92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84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039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53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0AA34245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DDD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Smoke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5072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782 (0.399-1.532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44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473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52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FE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51F15C0B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05E4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DM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7D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788 (0.878-3.639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2F0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109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E0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5B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4394593" w14:textId="77777777" w:rsidTr="004E0372">
        <w:trPr>
          <w:gridAfter w:val="1"/>
          <w:wAfter w:w="12" w:type="dxa"/>
          <w:trHeight w:val="320"/>
        </w:trPr>
        <w:tc>
          <w:tcPr>
            <w:tcW w:w="95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FC8C" w14:textId="77777777" w:rsidR="00326E23" w:rsidRPr="00F517E4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Medication use</w:t>
            </w:r>
          </w:p>
        </w:tc>
      </w:tr>
      <w:tr w:rsidR="00326E23" w:rsidRPr="00AC1212" w14:paraId="2635E577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383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AC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3FE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246 (0.608-2.556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DB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548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A6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26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681BD571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D5E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Stati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8DE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208 (0.772-3.288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E11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593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246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5E4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8BE957B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32F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B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17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22 (0.341-3.057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F5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969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632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F9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31DD7676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2D0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Aspiri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7B5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147 (0.502-2.617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F8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745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45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0D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15C7C8E1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97D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Clopidogre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1D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390 (0.051-2.985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0A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364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60E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1B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2FF60F8A" w14:textId="77777777" w:rsidTr="004E0372">
        <w:trPr>
          <w:gridAfter w:val="1"/>
          <w:wAfter w:w="12" w:type="dxa"/>
          <w:trHeight w:val="320"/>
        </w:trPr>
        <w:tc>
          <w:tcPr>
            <w:tcW w:w="95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1756" w14:textId="77777777" w:rsidR="00326E23" w:rsidRPr="00F517E4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Haematological parameter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s</w:t>
            </w: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26E23" w:rsidRPr="00AC1212" w14:paraId="1AA4B479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E0C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H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ED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08 (0.989-1.028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4E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394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2E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0D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8C458EC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4160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WC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B49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47 (0.977-1.123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07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192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842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86F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3C0C592E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4454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Neutrophil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84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02 (0.954-1.052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20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947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9A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53E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3E68A97B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0863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Lymphocyt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8D2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215 (0.994-1.486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DE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58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72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5D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3FA6D2F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AA00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lastRenderedPageBreak/>
              <w:t>Monocyt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56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3.372 (1.274-8.929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4838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014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5D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93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</w:t>
            </w:r>
            <w:r>
              <w:rPr>
                <w:rFonts w:ascii="Times Roman" w:hAnsi="Times Roman" w:cs="Calibri"/>
                <w:color w:val="000000"/>
              </w:rPr>
              <w:t>0.507</w:t>
            </w:r>
            <w:r w:rsidRPr="00AC1212">
              <w:rPr>
                <w:rFonts w:ascii="Times Roman" w:hAnsi="Times Roman" w:cs="Calibri"/>
                <w:color w:val="000000"/>
              </w:rPr>
              <w:t>-</w:t>
            </w:r>
            <w:r>
              <w:rPr>
                <w:rFonts w:ascii="Times Roman" w:hAnsi="Times Roman" w:cs="Calibri"/>
                <w:color w:val="000000"/>
              </w:rPr>
              <w:t>6.336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89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</w:t>
            </w:r>
            <w:r>
              <w:rPr>
                <w:rFonts w:ascii="Times Roman" w:hAnsi="Times Roman" w:cs="Calibri"/>
                <w:color w:val="000000"/>
              </w:rPr>
              <w:t>365</w:t>
            </w:r>
          </w:p>
        </w:tc>
      </w:tr>
      <w:tr w:rsidR="00326E23" w:rsidRPr="00AC1212" w14:paraId="2EEDBE93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D3C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Baseline creatin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CD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.002 (0.997-1.008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2A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421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F4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82D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4226BD92" w14:textId="77777777" w:rsidTr="004E0372">
        <w:trPr>
          <w:gridAfter w:val="1"/>
          <w:wAfter w:w="12" w:type="dxa"/>
          <w:trHeight w:val="479"/>
        </w:trPr>
        <w:tc>
          <w:tcPr>
            <w:tcW w:w="95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DA47" w14:textId="77777777" w:rsidR="00326E23" w:rsidRPr="00F517E4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b/>
                <w:bCs/>
                <w:color w:val="000000"/>
              </w:rPr>
            </w:pPr>
            <w:r w:rsidRPr="00AC1212">
              <w:rPr>
                <w:rFonts w:ascii="Times Roman" w:hAnsi="Times Roman" w:cs="Calibri"/>
                <w:b/>
                <w:bCs/>
                <w:color w:val="000000"/>
              </w:rPr>
              <w:t>Infarct characteristics</w:t>
            </w: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326E23" w:rsidRPr="00AC1212" w14:paraId="1CF1AEC7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538B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Peak troponi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DC9B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1 (1.000-1.000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E960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113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AC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9F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sz w:val="20"/>
                <w:szCs w:val="20"/>
              </w:rPr>
            </w:pPr>
          </w:p>
        </w:tc>
      </w:tr>
      <w:tr w:rsidR="00326E23" w:rsidRPr="00AC1212" w14:paraId="248EF6E2" w14:textId="77777777" w:rsidTr="004E0372">
        <w:trPr>
          <w:gridAfter w:val="2"/>
          <w:wAfter w:w="20" w:type="dxa"/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D76A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LAD culpri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F684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3.817 (1.879-7.754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D47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&lt;0.001</w:t>
            </w:r>
          </w:p>
        </w:tc>
        <w:tc>
          <w:tcPr>
            <w:tcW w:w="2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923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095</w:t>
            </w:r>
            <w:r w:rsidRPr="00AC1212">
              <w:rPr>
                <w:rFonts w:ascii="Times Roman" w:hAnsi="Times Roman" w:cs="Calibri"/>
                <w:color w:val="000000"/>
              </w:rPr>
              <w:t xml:space="preserve"> (1.</w:t>
            </w:r>
            <w:r>
              <w:rPr>
                <w:rFonts w:ascii="Times Roman" w:hAnsi="Times Roman" w:cs="Calibri"/>
                <w:color w:val="000000"/>
              </w:rPr>
              <w:t>630</w:t>
            </w:r>
            <w:r w:rsidRPr="00AC1212">
              <w:rPr>
                <w:rFonts w:ascii="Times Roman" w:hAnsi="Times Roman" w:cs="Calibri"/>
                <w:color w:val="000000"/>
              </w:rPr>
              <w:t>-</w:t>
            </w:r>
            <w:r>
              <w:rPr>
                <w:rFonts w:ascii="Times Roman" w:hAnsi="Times Roman" w:cs="Calibri"/>
                <w:color w:val="000000"/>
              </w:rPr>
              <w:t>10.289</w:t>
            </w:r>
            <w:r w:rsidRPr="00AC1212"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6BC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3</w:t>
            </w:r>
          </w:p>
        </w:tc>
      </w:tr>
      <w:tr w:rsidR="00326E23" w:rsidRPr="00AC1212" w14:paraId="5063A25F" w14:textId="77777777" w:rsidTr="004E0372">
        <w:trPr>
          <w:gridAfter w:val="3"/>
          <w:wAfter w:w="156" w:type="dxa"/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F281" w14:textId="77777777" w:rsidR="00326E23" w:rsidRPr="00AC1212" w:rsidRDefault="00326E23" w:rsidP="004E0372">
            <w:pPr>
              <w:spacing w:line="480" w:lineRule="auto"/>
              <w:ind w:left="-142" w:firstLine="142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Single-vessel disease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ED65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795 (0.314-2.013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0DD1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0.62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C166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41EA" w14:textId="77777777" w:rsidR="00326E23" w:rsidRPr="00AC1212" w:rsidRDefault="00326E23" w:rsidP="004E0372">
            <w:pPr>
              <w:spacing w:line="480" w:lineRule="auto"/>
              <w:ind w:left="-142" w:firstLine="142"/>
              <w:jc w:val="center"/>
              <w:rPr>
                <w:rFonts w:ascii="Times Roman" w:hAnsi="Times Roman" w:cs="Calibri"/>
                <w:color w:val="000000"/>
              </w:rPr>
            </w:pPr>
            <w:r w:rsidRPr="00AC1212">
              <w:rPr>
                <w:rFonts w:ascii="Times Roman" w:hAnsi="Times Roman" w:cs="Calibri"/>
                <w:color w:val="000000"/>
              </w:rPr>
              <w:t> </w:t>
            </w:r>
          </w:p>
        </w:tc>
      </w:tr>
    </w:tbl>
    <w:p w14:paraId="1958F3CD" w14:textId="1530F0A7" w:rsidR="00074FD1" w:rsidRDefault="00017E96" w:rsidP="00326E23">
      <w:pPr>
        <w:spacing w:line="480" w:lineRule="auto"/>
        <w:ind w:left="-709" w:right="-52"/>
        <w:rPr>
          <w:rFonts w:ascii="Times" w:hAnsi="Times"/>
        </w:rPr>
      </w:pPr>
      <w:r>
        <w:rPr>
          <w:rFonts w:ascii="Times" w:hAnsi="Times"/>
        </w:rPr>
        <w:t>(</w:t>
      </w:r>
      <w:r w:rsidRPr="00017E96">
        <w:rPr>
          <w:rFonts w:ascii="Times" w:hAnsi="Times"/>
          <w:i/>
          <w:iCs/>
        </w:rPr>
        <w:t xml:space="preserve">Supplement Table </w:t>
      </w:r>
      <w:r w:rsidR="00824319">
        <w:rPr>
          <w:rFonts w:ascii="Times" w:hAnsi="Times"/>
          <w:i/>
          <w:iCs/>
        </w:rPr>
        <w:t>4</w:t>
      </w:r>
      <w:r>
        <w:rPr>
          <w:rFonts w:ascii="Times" w:hAnsi="Times"/>
        </w:rPr>
        <w:t>:</w:t>
      </w:r>
      <w:r w:rsidR="00326E23">
        <w:rPr>
          <w:rFonts w:ascii="Times" w:hAnsi="Times"/>
        </w:rPr>
        <w:t xml:space="preserve"> Univariate and multivariate analysis of all predictors of 30-day MACE.)</w:t>
      </w:r>
    </w:p>
    <w:p w14:paraId="118CE859" w14:textId="77777777" w:rsidR="00074FD1" w:rsidRDefault="00074FD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W w:w="10400" w:type="dxa"/>
        <w:tblInd w:w="-567" w:type="dxa"/>
        <w:tblLook w:val="04A0" w:firstRow="1" w:lastRow="0" w:firstColumn="1" w:lastColumn="0" w:noHBand="0" w:noVBand="1"/>
      </w:tblPr>
      <w:tblGrid>
        <w:gridCol w:w="3200"/>
        <w:gridCol w:w="2574"/>
        <w:gridCol w:w="1026"/>
        <w:gridCol w:w="2574"/>
        <w:gridCol w:w="1026"/>
      </w:tblGrid>
      <w:tr w:rsidR="00074FD1" w14:paraId="5E973A76" w14:textId="77777777" w:rsidTr="00074FD1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7452" w14:textId="21EDE7AB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241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Analysis</w:t>
            </w:r>
          </w:p>
        </w:tc>
      </w:tr>
      <w:tr w:rsidR="00074FD1" w14:paraId="153F9F68" w14:textId="77777777" w:rsidTr="00074FD1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71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E9A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Univariate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CB3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ultivariate</w:t>
            </w:r>
          </w:p>
        </w:tc>
      </w:tr>
      <w:tr w:rsidR="00074FD1" w14:paraId="3EDE6A20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0DC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ROC cut-off &gt;-0.05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8F0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2C8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4D0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91D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</w:tr>
      <w:tr w:rsidR="00074FD1" w14:paraId="19FCEF3D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2DFB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Baseline Demographics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E6A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60D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1A6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02D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5B1F1BA0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7AD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g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A6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30 (1.010-1.05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6D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6C1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8 (0.982-1.03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4F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48</w:t>
            </w:r>
          </w:p>
        </w:tc>
      </w:tr>
      <w:tr w:rsidR="00074FD1" w14:paraId="70FC2B1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BD0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e sex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26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376 (0.798-2.37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DC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5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68F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7FC3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67AAA7D4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D81F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MI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5F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87 (0.927-1.05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B4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7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E9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57B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2151E8B2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4B8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l comorbidities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656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526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A95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399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121C8DF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B20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evious MI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DA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76 (0.767-2.84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BEB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4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F1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CCC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DD3C43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826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T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E3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63 (0.644-1.75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06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1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D1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25B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087399A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4A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yslipidaemia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0B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917 (1.150-3.1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D6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A1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59 (0.686-3.10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F9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26</w:t>
            </w:r>
          </w:p>
        </w:tc>
      </w:tr>
      <w:tr w:rsidR="00074FD1" w14:paraId="3F94BF46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2A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moke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AF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81 (0.404-1.14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DE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4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D12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50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293E92D8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BD9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350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167 (1.243-3.77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13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8FD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27 (0.492-2.58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84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77</w:t>
            </w:r>
          </w:p>
        </w:tc>
      </w:tr>
      <w:tr w:rsidR="00074FD1" w14:paraId="5C8A4870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2FA6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tion use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E29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F12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3CA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BF5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731AFDC4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B8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C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D0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05 (0.627-1.94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C7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2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AE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7B5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3B67978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18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tati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B6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92 (0.899-2.82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08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1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CB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7C1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8C1D89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A679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B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41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99 (0.839-3.8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58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68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B13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FA7CFE9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32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spiri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5C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673 (0.913-3.0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202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9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0D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956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61B2760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4D5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lopidogrel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92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70 (0.284-2.66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B2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0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7F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97D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D73788B" w14:textId="77777777" w:rsidTr="000852D2">
        <w:trPr>
          <w:trHeight w:val="320"/>
        </w:trPr>
        <w:tc>
          <w:tcPr>
            <w:tcW w:w="5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8AF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Haematological paramete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1E9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3A1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DAD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0AEA3750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1CC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b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F2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95 (0.980-1.00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DA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48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A4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C5D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7E83D95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E46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CC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D5B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33 (0.975-1.09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E79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6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16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F80C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110C32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D6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eutrophil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465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3 (0.967-1.04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40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6E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A5A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6BCE281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0AC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ymphocyte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5D4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95 (0.827-1.19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FA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6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2F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693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7E172B0A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452F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nocyte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92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012 (0.907-4.45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55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8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D9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B50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248BC37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A9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Baseline creatinin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F0C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11 (1.003-1.01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D2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A3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7 (0.998-1.0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16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19</w:t>
            </w:r>
          </w:p>
        </w:tc>
      </w:tr>
      <w:tr w:rsidR="00074FD1" w14:paraId="458DC748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2258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Infarct characteristics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49D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CAB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6A5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C85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287674EB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8BC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eak troponi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2D7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0 (1.000-1.0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BE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8F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3DA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426267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33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AD culprit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95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807 (1.091-2.99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EC8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4F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072 (1.068-4.02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13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31</w:t>
            </w:r>
          </w:p>
        </w:tc>
      </w:tr>
      <w:tr w:rsidR="00074FD1" w14:paraId="2325EA17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F57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ngle-vessel disease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174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42 (0.660-3.60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5BE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1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ADF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EE8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</w:tbl>
    <w:p w14:paraId="0EE91001" w14:textId="14127730" w:rsidR="00074FD1" w:rsidRDefault="00074FD1" w:rsidP="00074FD1">
      <w:pPr>
        <w:spacing w:line="480" w:lineRule="auto"/>
        <w:ind w:left="-709" w:right="-52"/>
        <w:rPr>
          <w:rFonts w:ascii="Times" w:hAnsi="Times"/>
        </w:rPr>
      </w:pPr>
      <w:r>
        <w:rPr>
          <w:rFonts w:ascii="Times" w:hAnsi="Times"/>
        </w:rPr>
        <w:t>(</w:t>
      </w:r>
      <w:r w:rsidRPr="00017E96">
        <w:rPr>
          <w:rFonts w:ascii="Times" w:hAnsi="Times"/>
          <w:i/>
          <w:iCs/>
        </w:rPr>
        <w:t xml:space="preserve">Supplement Table </w:t>
      </w:r>
      <w:r>
        <w:rPr>
          <w:rFonts w:ascii="Times" w:hAnsi="Times"/>
          <w:i/>
          <w:iCs/>
        </w:rPr>
        <w:t>5</w:t>
      </w:r>
      <w:r>
        <w:rPr>
          <w:rFonts w:ascii="Times" w:hAnsi="Times"/>
        </w:rPr>
        <w:t>: Univariate and multivariate analysis of all predictors of 1 year MACE.)</w:t>
      </w:r>
    </w:p>
    <w:p w14:paraId="62168674" w14:textId="67F50DB9" w:rsidR="00074FD1" w:rsidRDefault="00074FD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W w:w="10400" w:type="dxa"/>
        <w:tblInd w:w="-567" w:type="dxa"/>
        <w:tblLook w:val="04A0" w:firstRow="1" w:lastRow="0" w:firstColumn="1" w:lastColumn="0" w:noHBand="0" w:noVBand="1"/>
      </w:tblPr>
      <w:tblGrid>
        <w:gridCol w:w="3200"/>
        <w:gridCol w:w="2617"/>
        <w:gridCol w:w="983"/>
        <w:gridCol w:w="2617"/>
        <w:gridCol w:w="983"/>
      </w:tblGrid>
      <w:tr w:rsidR="00074FD1" w14:paraId="5FF72E9D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74E4" w14:textId="1277BDFF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1C9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Analysis</w:t>
            </w:r>
          </w:p>
        </w:tc>
      </w:tr>
      <w:tr w:rsidR="00074FD1" w14:paraId="0CBA1B61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1B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2E4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Univariate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DCE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ultivariate</w:t>
            </w:r>
          </w:p>
        </w:tc>
      </w:tr>
      <w:tr w:rsidR="00074FD1" w14:paraId="569150FC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181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ROC cut-off &gt;-0.05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87D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1A8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1FA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4FF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</w:tr>
      <w:tr w:rsidR="00074FD1" w14:paraId="31695327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B69B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Baseline Demographics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10B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A72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7F7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2BE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4FB2DDAF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9E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g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91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45 (1.006-1.08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C0D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47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23 (0.963-1.08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53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458</w:t>
            </w:r>
          </w:p>
        </w:tc>
      </w:tr>
      <w:tr w:rsidR="00074FD1" w14:paraId="6BE3E6E1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96B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e sex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55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83 (0.671-4.73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D27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4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19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07A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75BB4AB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3E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MI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F6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21 (0.812-1.04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47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0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07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F87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8676230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C78F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l comorbidities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8A3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FFD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92F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215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07F9CF3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10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evious MI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69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292 (0.783-6.7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82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90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530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83D962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754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T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C8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18 (0.575-4.0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795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9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FD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3882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D7E0FA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E6C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yslipidaemi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9A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000 (0.773-5.17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6E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1A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060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51CBA10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C56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mok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45F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17 (0.549-3.65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48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47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5E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6CC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361724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526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M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22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397 (0.898-6.40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0F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8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36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FDA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F4DEA17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35C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tion use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F68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0CA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906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61F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04729C9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86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C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43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939 (0.729-5.15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D4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8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E2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DB4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9ABE9BA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02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tat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30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121 (1.188-8.19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66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3B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285 (0.423-12.34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C2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37</w:t>
            </w:r>
          </w:p>
        </w:tc>
      </w:tr>
      <w:tr w:rsidR="00074FD1" w14:paraId="798C3E6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65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B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1C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89 (0.262-5.40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61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5C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591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4823FB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FC4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spir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92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14 (0.446-4.48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44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41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8CB8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7CCB3EC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2C5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lopidogrel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E6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59 (0.121-7.57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C6B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6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A4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63F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68FB4392" w14:textId="77777777" w:rsidTr="000852D2">
        <w:trPr>
          <w:trHeight w:val="320"/>
        </w:trPr>
        <w:tc>
          <w:tcPr>
            <w:tcW w:w="5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15FE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Haematological parameter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6AB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E11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7EE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34C66C76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1CF9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b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34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96 (0.969-1.0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B5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6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B0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100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5CF78B7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E14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C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C7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58 (0.966-1.15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50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DF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7E7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144B85E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F7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eutrophil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3D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2 (0.935-1.07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E3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5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1A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7538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DEA95C7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B84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ymphocyt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7B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299 (1.006-1.67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2D1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4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E7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330 (0.847-2.08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F0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16</w:t>
            </w:r>
          </w:p>
        </w:tc>
      </w:tr>
      <w:tr w:rsidR="00074FD1" w14:paraId="28416740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54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nocyt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96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.777 (1.607-20.77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75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AEA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061 (0.515-32.01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A2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83</w:t>
            </w:r>
          </w:p>
        </w:tc>
      </w:tr>
      <w:tr w:rsidR="00074FD1" w14:paraId="5622ED26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BE0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Baseline creatinin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3F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4 (0.998-1.0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2C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6C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2C0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0095E39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BD0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Infarct characteristics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559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11E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2CB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876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4143B73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87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eak tropon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22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0 (1.000-1.00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BD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AA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30A9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EC10298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B9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AD culpri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50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.138 (1.657-15.93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42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DC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635 (0.665-19.86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5F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6</w:t>
            </w:r>
          </w:p>
        </w:tc>
      </w:tr>
      <w:tr w:rsidR="00074FD1" w14:paraId="03EC7409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4BD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ngle-vessel disease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9A6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28 (0.251-5.07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26D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75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21B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F28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</w:tbl>
    <w:p w14:paraId="3645C662" w14:textId="679B8EC7" w:rsidR="00074FD1" w:rsidRDefault="00074FD1" w:rsidP="00074FD1">
      <w:pPr>
        <w:spacing w:line="480" w:lineRule="auto"/>
        <w:ind w:left="-709" w:right="-52"/>
        <w:rPr>
          <w:rFonts w:ascii="Times" w:hAnsi="Times"/>
        </w:rPr>
      </w:pPr>
      <w:r>
        <w:rPr>
          <w:rFonts w:ascii="Times" w:hAnsi="Times"/>
        </w:rPr>
        <w:t>(</w:t>
      </w:r>
      <w:r w:rsidRPr="00017E96">
        <w:rPr>
          <w:rFonts w:ascii="Times" w:hAnsi="Times"/>
          <w:i/>
          <w:iCs/>
        </w:rPr>
        <w:t xml:space="preserve">Supplement Table </w:t>
      </w:r>
      <w:r>
        <w:rPr>
          <w:rFonts w:ascii="Times" w:hAnsi="Times"/>
          <w:i/>
          <w:iCs/>
        </w:rPr>
        <w:t>6</w:t>
      </w:r>
      <w:r>
        <w:rPr>
          <w:rFonts w:ascii="Times" w:hAnsi="Times"/>
        </w:rPr>
        <w:t>: Univariate and multivariate analysis of all predictors of 30-day all-cause mortality.)</w:t>
      </w:r>
    </w:p>
    <w:p w14:paraId="3F1C50FE" w14:textId="3749DAA8" w:rsidR="00074FD1" w:rsidRDefault="00074FD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W w:w="10401" w:type="dxa"/>
        <w:tblInd w:w="-567" w:type="dxa"/>
        <w:tblLook w:val="04A0" w:firstRow="1" w:lastRow="0" w:firstColumn="1" w:lastColumn="0" w:noHBand="0" w:noVBand="1"/>
      </w:tblPr>
      <w:tblGrid>
        <w:gridCol w:w="3200"/>
        <w:gridCol w:w="2674"/>
        <w:gridCol w:w="1004"/>
        <w:gridCol w:w="2519"/>
        <w:gridCol w:w="1004"/>
      </w:tblGrid>
      <w:tr w:rsidR="00074FD1" w14:paraId="54D167AF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F41D" w14:textId="26C0F6A2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7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DCA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Analysis</w:t>
            </w:r>
          </w:p>
        </w:tc>
      </w:tr>
      <w:tr w:rsidR="00074FD1" w14:paraId="0181EB7D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D1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BC8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Univariate</w:t>
            </w:r>
          </w:p>
        </w:tc>
        <w:tc>
          <w:tcPr>
            <w:tcW w:w="3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9E1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ultivariate</w:t>
            </w:r>
          </w:p>
        </w:tc>
      </w:tr>
      <w:tr w:rsidR="00074FD1" w14:paraId="27B0F7A4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D0E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ROC cut-off &gt;-0.0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49F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624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CD3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13F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</w:rPr>
              <w:t>-value</w:t>
            </w:r>
          </w:p>
        </w:tc>
      </w:tr>
      <w:tr w:rsidR="00074FD1" w14:paraId="010EF411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286B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Baseline Demographic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628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47E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9DB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5B0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5A98DAD6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AB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g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33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42 (1.008-1.00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32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52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29 (0.982-1.07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8F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28</w:t>
            </w:r>
          </w:p>
        </w:tc>
      </w:tr>
      <w:tr w:rsidR="00074FD1" w14:paraId="08AC82F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99B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e sex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E6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820 (0.761-4.3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7AF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7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35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C5A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64BA8F6F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59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M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6D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00 (0.800-1.01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F8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7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84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41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D805C44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7BAD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l comorbidities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7A5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EA9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894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749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2273DB34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D3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evious MI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FE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628 (0.578-4.58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FF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5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FD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8853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FF54BCD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7E4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T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330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11 (0.637-3.58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EF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4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64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AEF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16C1B40D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D4E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yslipidaem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3E4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841 (0.788-4.3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3E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5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C0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C17D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6AC3743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FD2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moker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E8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298 (0.557-3.02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BB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4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5C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002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253788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C2CF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M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9D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463 (1.024-5.92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95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4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F3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670 (0.753-9.47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63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28</w:t>
            </w:r>
          </w:p>
        </w:tc>
      </w:tr>
      <w:tr w:rsidR="00074FD1" w14:paraId="42BC0F2F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3464E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Medication use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FCD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E00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466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3A92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069F079A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0C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C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E6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982 (0.828-4.74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4B4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2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B1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047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E5F419C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05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tati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E8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507 (1.042-6.03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ABC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4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20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13 (0.258-3.98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E8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85</w:t>
            </w:r>
          </w:p>
        </w:tc>
      </w:tr>
      <w:tr w:rsidR="00074FD1" w14:paraId="5C791C13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078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B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A6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92 (0.200-3.97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80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8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561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E0F5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214F268A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585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spiri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C96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355 (0.481-3.81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4D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6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42F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9F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69EDF9F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379F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lopidogr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78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614 (0.352-7.39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5CB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3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F3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F6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A50FF47" w14:textId="77777777" w:rsidTr="000852D2">
        <w:trPr>
          <w:trHeight w:val="320"/>
        </w:trPr>
        <w:tc>
          <w:tcPr>
            <w:tcW w:w="5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966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Haematological parameter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C2E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220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57A5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404A17B9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253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b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B13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86 (0.962-1.0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4F3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4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80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718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05DBB218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474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CC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496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63 (0.979-1.15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E4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4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7E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B43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3D29205E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3A5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eutrophil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23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7 (0.956-1.06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3D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78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3C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0D7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C71DA92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7E2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ymphocyte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D5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226 (0.960-1.56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18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0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34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D6E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1984090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310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nocytes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65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552 (1.400-14.79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6D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96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126 (0.641-7.0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040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88</w:t>
            </w:r>
          </w:p>
        </w:tc>
      </w:tr>
      <w:tr w:rsidR="00074FD1" w14:paraId="22F6564F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5FC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Baseline creatinin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DF0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5 (0.999-1.01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E6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8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44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A52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463A9468" w14:textId="77777777" w:rsidTr="000852D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E937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Infarct characteristics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DEF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5AF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75E7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D829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074FD1" w14:paraId="6BC69DC5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8C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eak troponin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F2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00 (1.000-1.00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D9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8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084F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001" w14:textId="77777777" w:rsidR="00074FD1" w:rsidRDefault="00074FD1" w:rsidP="000852D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74FD1" w14:paraId="5677D754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6C61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AD culprit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89A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355 (1.345-8.36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ABD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0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061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126 (0.641-7.0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A28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18</w:t>
            </w:r>
          </w:p>
        </w:tc>
      </w:tr>
      <w:tr w:rsidR="00074FD1" w14:paraId="3E99E4FF" w14:textId="77777777" w:rsidTr="000852D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82AA" w14:textId="77777777" w:rsidR="00074FD1" w:rsidRDefault="00074FD1" w:rsidP="000852D2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ngle-vessel diseas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82BB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05 (0.341-6.64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2B02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B4E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FA0E" w14:textId="77777777" w:rsidR="00074FD1" w:rsidRDefault="00074FD1" w:rsidP="000852D2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</w:tr>
    </w:tbl>
    <w:p w14:paraId="098303E4" w14:textId="552DB3A8" w:rsidR="00074FD1" w:rsidRDefault="00074FD1" w:rsidP="00074FD1">
      <w:pPr>
        <w:spacing w:line="480" w:lineRule="auto"/>
        <w:ind w:left="-709" w:right="-52"/>
        <w:rPr>
          <w:rFonts w:ascii="Times" w:hAnsi="Times"/>
        </w:rPr>
      </w:pPr>
      <w:r>
        <w:rPr>
          <w:rFonts w:ascii="Times" w:hAnsi="Times"/>
        </w:rPr>
        <w:t>(</w:t>
      </w:r>
      <w:r w:rsidRPr="00017E96">
        <w:rPr>
          <w:rFonts w:ascii="Times" w:hAnsi="Times"/>
          <w:i/>
          <w:iCs/>
        </w:rPr>
        <w:t xml:space="preserve">Supplement Table </w:t>
      </w:r>
      <w:r>
        <w:rPr>
          <w:rFonts w:ascii="Times" w:hAnsi="Times"/>
          <w:i/>
          <w:iCs/>
        </w:rPr>
        <w:t>7</w:t>
      </w:r>
      <w:r>
        <w:rPr>
          <w:rFonts w:ascii="Times" w:hAnsi="Times"/>
        </w:rPr>
        <w:t>: Univariate and multivariate analysis of all predictors of 1</w:t>
      </w:r>
      <w:r w:rsidR="000852D2">
        <w:rPr>
          <w:rFonts w:ascii="Times" w:hAnsi="Times"/>
        </w:rPr>
        <w:t xml:space="preserve"> </w:t>
      </w:r>
      <w:r>
        <w:rPr>
          <w:rFonts w:ascii="Times" w:hAnsi="Times"/>
        </w:rPr>
        <w:t>year all-cause mortality.)</w:t>
      </w:r>
    </w:p>
    <w:p w14:paraId="473838E4" w14:textId="77777777" w:rsidR="00E35226" w:rsidRDefault="00E35226"/>
    <w:sectPr w:rsidR="00E35226" w:rsidSect="000852D2">
      <w:pgSz w:w="11906" w:h="16838"/>
      <w:pgMar w:top="1440" w:right="750" w:bottom="1440" w:left="123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23"/>
    <w:rsid w:val="00017E96"/>
    <w:rsid w:val="00074FD1"/>
    <w:rsid w:val="000852D2"/>
    <w:rsid w:val="002D2AAE"/>
    <w:rsid w:val="00326E23"/>
    <w:rsid w:val="00824319"/>
    <w:rsid w:val="00962157"/>
    <w:rsid w:val="00971B07"/>
    <w:rsid w:val="009B0E3F"/>
    <w:rsid w:val="00AF3C17"/>
    <w:rsid w:val="00B00D46"/>
    <w:rsid w:val="00B043EE"/>
    <w:rsid w:val="00E35226"/>
    <w:rsid w:val="00E67AEB"/>
    <w:rsid w:val="00F72E48"/>
    <w:rsid w:val="00F9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183CD"/>
  <w15:chartTrackingRefBased/>
  <w15:docId w15:val="{9D900092-DAFB-4369-90BB-C47D0EF7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74FD1"/>
    <w:rPr>
      <w:sz w:val="24"/>
      <w:szCs w:val="24"/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6212"/>
    <w:rPr>
      <w:sz w:val="24"/>
      <w:szCs w:val="24"/>
      <w:lang w:val="en-AU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oyce</dc:creator>
  <cp:keywords/>
  <dc:description/>
  <cp:lastModifiedBy>Joyce Lim</cp:lastModifiedBy>
  <cp:revision>3</cp:revision>
  <dcterms:created xsi:type="dcterms:W3CDTF">2024-12-30T09:22:00Z</dcterms:created>
  <dcterms:modified xsi:type="dcterms:W3CDTF">2024-12-30T09:22:00Z</dcterms:modified>
</cp:coreProperties>
</file>